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966"/>
        <w:tblW w:w="496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1"/>
        <w:gridCol w:w="6301"/>
        <w:gridCol w:w="1305"/>
        <w:gridCol w:w="1211"/>
        <w:gridCol w:w="1349"/>
        <w:gridCol w:w="1354"/>
      </w:tblGrid>
      <w:tr w:rsidR="00D45D3B" w:rsidRPr="006D0608" w:rsidTr="006D1C6B">
        <w:trPr>
          <w:jc w:val="center"/>
        </w:trPr>
        <w:tc>
          <w:tcPr>
            <w:tcW w:w="593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D45D3B" w:rsidRPr="006D0608" w:rsidRDefault="00201A3D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711200</wp:posOffset>
                      </wp:positionV>
                      <wp:extent cx="8458200" cy="533400"/>
                      <wp:effectExtent l="0" t="3175" r="0" b="0"/>
                      <wp:wrapNone/>
                      <wp:docPr id="1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458200" cy="533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D1C6B" w:rsidRPr="006D0608" w:rsidRDefault="003932E3" w:rsidP="006D1C6B">
                                  <w:pPr>
                                    <w:ind w:left="1440" w:hanging="14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TABLE S1</w:t>
                                  </w:r>
                                  <w:r w:rsidR="006D1C6B" w:rsidRPr="006D0608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ab/>
                                  </w:r>
                                  <w:r w:rsidR="006D1C6B" w:rsidRPr="006D060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PLGS score, number of peptides, protein coverage and number of replicate for the growth-phase-dependent proteomes of </w:t>
                                  </w:r>
                                  <w:r w:rsidR="006D1C6B" w:rsidRPr="006D0608"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L. lactis </w:t>
                                  </w:r>
                                  <w:r w:rsidR="00201A3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4 strai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-9pt;margin-top:-56pt;width:666pt;height:4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" stroked="f">
                      <v:textbox>
                        <w:txbxContent>
                          <w:p w:rsidR="006D1C6B" w:rsidRPr="006D0608" w:rsidRDefault="003932E3" w:rsidP="006D1C6B">
                            <w:pPr>
                              <w:ind w:left="1440" w:hanging="14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ABLE S1</w:t>
                            </w:r>
                            <w:r w:rsidR="006D1C6B" w:rsidRPr="006D060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 w:rsidR="006D1C6B" w:rsidRPr="006D06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LGS score, number of peptides, protein coverage and number of replicate for the growth-phase-dependent proteomes of </w:t>
                            </w:r>
                            <w:r w:rsidR="006D1C6B" w:rsidRPr="006D0608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L. lactis </w:t>
                            </w:r>
                            <w:r w:rsidR="00201A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4 stra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AB67F8" w:rsidRPr="006D0608" w:rsidRDefault="00AB67F8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410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B67F8" w:rsidRPr="006D0608" w:rsidRDefault="00AB67F8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>Protein Name</w:t>
            </w:r>
          </w:p>
        </w:tc>
        <w:tc>
          <w:tcPr>
            <w:tcW w:w="499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AB67F8" w:rsidRPr="006D0608" w:rsidRDefault="00AB67F8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>PLGS</w:t>
            </w:r>
          </w:p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  <w:r w:rsidR="00AB67F8"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:rsidR="00AB67F8" w:rsidRPr="006D0608" w:rsidRDefault="00AB67F8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a, </w:t>
            </w:r>
            <w:r w:rsidRPr="006D060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b</w:t>
            </w: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63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>Of peptides</w:t>
            </w:r>
            <w:r w:rsidR="00AB67F8"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:rsidR="00AB67F8" w:rsidRPr="006D0608" w:rsidRDefault="00AB67F8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>(a</w:t>
            </w:r>
            <w:r w:rsidRPr="006D060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>, a</w:t>
            </w:r>
            <w:r w:rsidRPr="006D060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6D060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b</w:t>
            </w:r>
            <w:r w:rsidRPr="006D060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1</w:t>
            </w:r>
            <w:r w:rsidRPr="006D060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, b</w:t>
            </w:r>
            <w:r w:rsidRPr="006D060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2</w:t>
            </w:r>
            <w:r w:rsidRPr="006D060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)</w:t>
            </w:r>
          </w:p>
        </w:tc>
        <w:tc>
          <w:tcPr>
            <w:tcW w:w="516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AB67F8" w:rsidRPr="006D0608" w:rsidRDefault="00AB67F8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>Coverage</w:t>
            </w:r>
          </w:p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  <w:r w:rsidR="00AB67F8"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*</w:t>
            </w:r>
          </w:p>
          <w:p w:rsidR="00AB67F8" w:rsidRPr="006D0608" w:rsidRDefault="00AB67F8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a, </w:t>
            </w:r>
            <w:r w:rsidRPr="006D060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b</w:t>
            </w: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18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>Number of</w:t>
            </w:r>
          </w:p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>Replicate</w:t>
            </w:r>
            <w:r w:rsidR="00AB67F8"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:rsidR="00AB67F8" w:rsidRPr="006D0608" w:rsidRDefault="00AB67F8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a, </w:t>
            </w:r>
            <w:r w:rsidRPr="006D060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b</w:t>
            </w:r>
            <w:r w:rsidRPr="006D060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ms-MY"/>
              </w:rPr>
              <w:t>Amino Acid Biosynthesis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glnA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Glutamine synthetase</w:t>
            </w:r>
            <w:bookmarkStart w:id="0" w:name="_GoBack"/>
            <w:bookmarkEnd w:id="0"/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010.429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31.04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1, 50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, 76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3.8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.69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luxS</w:t>
            </w:r>
          </w:p>
        </w:tc>
        <w:tc>
          <w:tcPr>
            <w:tcW w:w="2410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S-ribosylhomocysteine lyase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619.392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8.2625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5, 14, 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, 22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9.75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.51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ms-MY"/>
              </w:rPr>
              <w:t>Biosynthesis of Cofactors, Prosthetic Groups and Carriers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anE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2-dehydropantoate-2-reduct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02.6433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, 12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8.27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trxH</w:t>
            </w:r>
          </w:p>
        </w:tc>
        <w:tc>
          <w:tcPr>
            <w:tcW w:w="2410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Thioredoxin H-type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6.7217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, 9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.67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ms-MY"/>
              </w:rPr>
              <w:t>Cellular Processes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ahpC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Alkyl hydroperoxide reductase subunit C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1.386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, 19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.57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ftsZ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Cell division protein GTPase FtsZ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38.454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15.2121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9, 3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, 43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4.46,</w:t>
            </w:r>
          </w:p>
          <w:p w:rsidR="00D45D3B" w:rsidRPr="006D0608" w:rsidRDefault="0046333F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.</w:t>
            </w:r>
            <w:r w:rsidR="00D45D3B"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8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divIVA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ivision initiation protein DivIVA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46333F" w:rsidP="0046333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0.14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46333F" w:rsidP="0046333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, 19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46333F" w:rsidP="0046333F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.38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46333F" w:rsidP="004633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dnaK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Chaperone protein DnaK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339.32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83.4757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2, 9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, 74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8.0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.32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sodA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Superoxide dismutase [Mn]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3.856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, 18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.73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tig</w:t>
            </w:r>
          </w:p>
        </w:tc>
        <w:tc>
          <w:tcPr>
            <w:tcW w:w="2410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Trigger Factor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385.02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77.735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7, 11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,96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4.2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.05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ms-MY"/>
              </w:rPr>
              <w:t>Cell Envelope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murD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-N-acetylmuramoylalanine-D-glutamate lig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8.5772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, 14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77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hasC/galU</w:t>
            </w:r>
          </w:p>
        </w:tc>
        <w:tc>
          <w:tcPr>
            <w:tcW w:w="2410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UDP-glucose-1-phosphate uridylyltransferase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06.346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46.9153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, 1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, 32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4.2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.62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ms-MY"/>
              </w:rPr>
              <w:t>Energy Metabolism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mg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2,3-bisphosphoglycerate-dependent phosphoglycerate mutase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2301.835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47.268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8, 3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,20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0.04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.03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F44F13">
        <w:trPr>
          <w:trHeight w:val="274"/>
          <w:jc w:val="center"/>
        </w:trPr>
        <w:tc>
          <w:tcPr>
            <w:tcW w:w="593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fk</w:t>
            </w:r>
          </w:p>
        </w:tc>
        <w:tc>
          <w:tcPr>
            <w:tcW w:w="2410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6-phosphofructokinase</w:t>
            </w:r>
          </w:p>
        </w:tc>
        <w:tc>
          <w:tcPr>
            <w:tcW w:w="499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43.310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56.929</w:t>
            </w:r>
          </w:p>
        </w:tc>
        <w:tc>
          <w:tcPr>
            <w:tcW w:w="463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8, 3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, 25</w:t>
            </w:r>
          </w:p>
        </w:tc>
        <w:tc>
          <w:tcPr>
            <w:tcW w:w="516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5.29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</w:t>
            </w:r>
          </w:p>
        </w:tc>
        <w:tc>
          <w:tcPr>
            <w:tcW w:w="518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D45D3B" w:rsidRPr="006D0608" w:rsidTr="00F44F13">
        <w:trPr>
          <w:trHeight w:val="274"/>
          <w:jc w:val="center"/>
        </w:trPr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gnd</w:t>
            </w:r>
          </w:p>
        </w:tc>
        <w:tc>
          <w:tcPr>
            <w:tcW w:w="2410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6-phosphogluconate dehydrogenase decarboxylating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897.836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514.4185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, 40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8, 28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.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13.56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F44F13">
        <w:trPr>
          <w:trHeight w:val="274"/>
          <w:jc w:val="center"/>
        </w:trPr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hE</w:t>
            </w:r>
          </w:p>
        </w:tc>
        <w:tc>
          <w:tcPr>
            <w:tcW w:w="2410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Alcohol-acetaldehyde dehydrogenase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57.236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7.0663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5, 5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, 68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0.0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.47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enoA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Enol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2995.6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334.74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5, 23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, 190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4.7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9.35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fl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Formate acetyltransfer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80.808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6.4884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2, 4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, 54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3.4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.58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fbaA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Fructose-bisphosphate aldol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768.39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94.372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9, 9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, 112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5.3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1.74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giA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Glucose-6-phosphate isomer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95.419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1.1219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6, 2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, 35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6.7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.9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gapB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Glyceraldehyde-3-phosphate dehydrogen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8567.3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526.32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8, 27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, 241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8.5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1.49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L-lactate dehydrogenase 1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61.028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76.832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9, 34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, 60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4.4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.38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arcB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Ornithine carbamoyltransferase 2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85.6968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, 22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gk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Phosphoglycerate kin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8305.88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79.46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5, 190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, 126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9.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1.96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enoB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Phosphopyruvate hydrat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8555.9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601.36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8, 4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, 34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65.79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3.16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dhC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tabs>
                <w:tab w:val="left" w:pos="12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Pyruvate dehydrogenase complex E2 component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1.2481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, 25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21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LACR_0691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Pyruvate-formate ly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7.0184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, 51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89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yk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Pyruvate kin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942.12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18.708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5, 10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, 108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4.2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25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tpiA</w:t>
            </w:r>
          </w:p>
        </w:tc>
        <w:tc>
          <w:tcPr>
            <w:tcW w:w="2410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Triosephosphate isomerase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8043.065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179.454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9, 6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, 52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8.0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.63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ms-MY"/>
              </w:rPr>
              <w:t>Central Intermediary Metabolism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metK</w:t>
            </w:r>
          </w:p>
        </w:tc>
        <w:tc>
          <w:tcPr>
            <w:tcW w:w="2410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S-adenosylmethionine synthase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1.3318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, 18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.79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ms-MY"/>
              </w:rPr>
              <w:t>Fatty Acid and Phospholipid Metabolism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fabF</w:t>
            </w:r>
          </w:p>
        </w:tc>
        <w:tc>
          <w:tcPr>
            <w:tcW w:w="2410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-oxoacyl-acyl carrier protein synthase 2</w:t>
            </w:r>
          </w:p>
        </w:tc>
        <w:tc>
          <w:tcPr>
            <w:tcW w:w="499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37.9111</w:t>
            </w:r>
          </w:p>
        </w:tc>
        <w:tc>
          <w:tcPr>
            <w:tcW w:w="463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, 15</w:t>
            </w:r>
          </w:p>
        </w:tc>
        <w:tc>
          <w:tcPr>
            <w:tcW w:w="516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518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fabG1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-oxoacyl-acyl carrier protein reduct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7.0391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, 16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.31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accB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Acetyl-CoA carboxylase biotin carboxylase subunit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9.9857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, 23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.68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acpA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 xml:space="preserve">Acyl carrier protein 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0890.0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22777.52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, 4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5, 36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.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27.4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bI</w:t>
            </w:r>
          </w:p>
        </w:tc>
        <w:tc>
          <w:tcPr>
            <w:tcW w:w="2410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H-dependent enoyl-acyl carrier protein reductase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5.2048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, 26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pStyle w:val="ListParagraph"/>
              <w:spacing w:after="0" w:line="240" w:lineRule="auto"/>
              <w:ind w:left="45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ms-MY"/>
              </w:rPr>
              <w:t>Purines, Pyrimidines, Nucleosides and Nucleotides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D3B" w:rsidRPr="006D0608" w:rsidTr="006D1C6B">
        <w:trPr>
          <w:trHeight w:val="308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adk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Adenylate kin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70.458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60.5188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9, 2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, 22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8.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.6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urA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Adenylosuccinate synth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4.277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, 29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.6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pStyle w:val="ListParagraph"/>
              <w:spacing w:after="0" w:line="240" w:lineRule="auto"/>
              <w:ind w:left="45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carB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Carbamoyl phosphate synthase large chain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6.5032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, 30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7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mlB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dTDP-glucose-4,6-dehydrat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2.9142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, 14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.57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mlA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Glucose-1-phosphate thymidylyltransfer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5.549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, 31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.72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pStyle w:val="ListParagraph"/>
              <w:spacing w:after="0" w:line="240" w:lineRule="auto"/>
              <w:ind w:left="45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guaA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GMP synthase glutamine hydrolyzing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02.9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1.0262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3, 3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, 36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5.0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.62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guaB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Inosine-5-monophosphate dehydrogen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35.537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38.23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7, 5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, 55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28.8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.76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yrE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Orotate phosphoribosyltransfer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67.508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46.6959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, 1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, 21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7.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.49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deoB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Phosphopentomut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29.86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8.0869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, 2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, 26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1.19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.84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rsA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Ribose-phosphate pyrophosphokin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4.0211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, 16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.13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rsB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Ribose-phosphate pyrophosphokin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2.0603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, 15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.15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upp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Uracil phosphoribosyltransfer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449.865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66.901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8, 45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, 31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5.0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.81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yrH</w:t>
            </w:r>
          </w:p>
        </w:tc>
        <w:tc>
          <w:tcPr>
            <w:tcW w:w="2410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Uridylate kinase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2.1289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, 16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.71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ms-MY"/>
              </w:rPr>
              <w:t>Regulatory Functions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yrR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Bifunctional protein pyrR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60.0925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21.9574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6, 2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, 31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3.1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.48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typA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 xml:space="preserve">GTP-binding protein TypA/BipA 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90.383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40.9702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3, 5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, 65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26.1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3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codY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Transcriptional regulator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23.34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3.3898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8, 2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, 9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2.4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.01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codZ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Transcriptional regulator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2.6482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, 9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.89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llrC</w:t>
            </w:r>
          </w:p>
        </w:tc>
        <w:tc>
          <w:tcPr>
            <w:tcW w:w="2410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Two-component system regulator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088.94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21.0146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6, 29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, 32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9.7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.33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ms-MY"/>
              </w:rPr>
              <w:t>Replication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lA</w:t>
            </w:r>
          </w:p>
        </w:tc>
        <w:tc>
          <w:tcPr>
            <w:tcW w:w="2410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tabs>
                <w:tab w:val="left" w:pos="120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Hu-like DNA-binding protein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9241.82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615.807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5, 95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, 65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68.1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1.65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ms-MY"/>
              </w:rPr>
              <w:t>Transcription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ATP-dependent RNA helic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54.3606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9, 28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oA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 xml:space="preserve">DNA-dependent  RNA polymerase alpha subunit 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40.206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14.989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, 2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, 24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8.85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.12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oB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DNA-dependent RNA polymerase beta subunit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5.8919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, 38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36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nusG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Transcription antitermination protein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32.749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, 12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greA</w:t>
            </w:r>
          </w:p>
        </w:tc>
        <w:tc>
          <w:tcPr>
            <w:tcW w:w="2410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elongation factor GreA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71.6469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, 12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6.54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ms-MY"/>
              </w:rPr>
              <w:t>Translation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sA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0S ribosomal protein  S1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418.07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25.366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4, 184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5, 188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52.45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2.21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sB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0S ribosomal protein  S2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652.35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47.827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1, 69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, 63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4.9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1.96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sC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0S ribosomal protein  S3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873.78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681.095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1, 6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, 75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6.7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.81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sD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0S ribosomal protein  S4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870.13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67.801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6, 7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, 73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2.7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3.69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sE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0S ribosomal protein  S5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027.56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176.743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7, 8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, 95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54.76, 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6.07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sF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0S ribosomal protein  S6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390.9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509.92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9, 3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, 39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9.79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5.67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sG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0S ribosomal protein  S7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129.96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244.084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, 45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, 35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6.1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2.58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sH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0S ribosomal protein  S8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513.23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04.54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4, 75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, 48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3.4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4.55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sI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0S ribosomal protein  S9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104.56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634.061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, 3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, 43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2.31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sJ</w:t>
            </w:r>
          </w:p>
        </w:tc>
        <w:tc>
          <w:tcPr>
            <w:tcW w:w="2410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0S ribosomal protein  S10</w:t>
            </w:r>
          </w:p>
        </w:tc>
        <w:tc>
          <w:tcPr>
            <w:tcW w:w="499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786.922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076.178</w:t>
            </w:r>
          </w:p>
        </w:tc>
        <w:tc>
          <w:tcPr>
            <w:tcW w:w="463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6, 42, 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, 46</w:t>
            </w:r>
          </w:p>
        </w:tc>
        <w:tc>
          <w:tcPr>
            <w:tcW w:w="516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9.22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0.98</w:t>
            </w:r>
          </w:p>
        </w:tc>
        <w:tc>
          <w:tcPr>
            <w:tcW w:w="518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sL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0S ribosomal protein  S12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277.12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59.528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8, 4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, 42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29.93, 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.58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sM</w:t>
            </w:r>
          </w:p>
        </w:tc>
        <w:tc>
          <w:tcPr>
            <w:tcW w:w="2410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0S ribosomal protein  S13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140.70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786.1625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7, 22, 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8, 33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.19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32.23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sN</w:t>
            </w:r>
          </w:p>
        </w:tc>
        <w:tc>
          <w:tcPr>
            <w:tcW w:w="2410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0S ribosomal protein  S14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631.73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29.803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, 1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, 16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6.2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.23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sP</w:t>
            </w:r>
          </w:p>
        </w:tc>
        <w:tc>
          <w:tcPr>
            <w:tcW w:w="2410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0S ribosomal protein  S16</w:t>
            </w:r>
          </w:p>
        </w:tc>
        <w:tc>
          <w:tcPr>
            <w:tcW w:w="499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0728.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999.394</w:t>
            </w:r>
          </w:p>
        </w:tc>
        <w:tc>
          <w:tcPr>
            <w:tcW w:w="463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, 3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, 49</w:t>
            </w:r>
          </w:p>
        </w:tc>
        <w:tc>
          <w:tcPr>
            <w:tcW w:w="516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1.1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7.78</w:t>
            </w:r>
          </w:p>
        </w:tc>
        <w:tc>
          <w:tcPr>
            <w:tcW w:w="518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sR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0S ribosomal protein  S18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752.14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60.355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, 30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, 21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5.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.33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sS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0S ribosomal protein  S19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53.4842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, 16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3.91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sT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0S ribosomal protein  S20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288.12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36.081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8, 35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, 24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1.1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.58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sU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30S ribosomal protein  S21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06.4021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, 11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1.03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lA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1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305.58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39.882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1, 7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, 110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9.2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.64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lB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2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078.18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24.689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8, 5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, 79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0.4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5.51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lC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3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982.26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73.905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6,30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, 40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3.19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.95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lD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4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747.39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575.033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, 4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, 66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7.0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.69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lE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5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193.675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45.342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4, 7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, 86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5.5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8.33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lF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6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6037.435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56.015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8, 5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, 64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5.5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.33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lL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7/L12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2413.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880.27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7, 13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, 150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5.45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1.16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lJ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10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963.64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24.515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1, 59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, 68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61.4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7.89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lK</w:t>
            </w:r>
          </w:p>
        </w:tc>
        <w:tc>
          <w:tcPr>
            <w:tcW w:w="2410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11</w:t>
            </w:r>
          </w:p>
        </w:tc>
        <w:tc>
          <w:tcPr>
            <w:tcW w:w="499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863.66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52.75</w:t>
            </w:r>
          </w:p>
        </w:tc>
        <w:tc>
          <w:tcPr>
            <w:tcW w:w="463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0, 5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, 42</w:t>
            </w:r>
          </w:p>
        </w:tc>
        <w:tc>
          <w:tcPr>
            <w:tcW w:w="516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60.2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.43</w:t>
            </w:r>
          </w:p>
        </w:tc>
        <w:tc>
          <w:tcPr>
            <w:tcW w:w="518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rplM 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13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108.55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39.0551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, 2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, 37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4.4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.08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lO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15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925.92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45.886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, 3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, 30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7.2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.21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lP</w:t>
            </w:r>
          </w:p>
        </w:tc>
        <w:tc>
          <w:tcPr>
            <w:tcW w:w="2410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16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80.1179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13.6147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, 2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, 13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0.6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76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lQ</w:t>
            </w:r>
          </w:p>
        </w:tc>
        <w:tc>
          <w:tcPr>
            <w:tcW w:w="2410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17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207.50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22.599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, 3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, 35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3.0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3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lR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18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810.69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69.313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, 3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, 44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40.87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5.22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lS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19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745.72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15.303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0, 4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, 39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0.8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2.11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lT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20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5.2145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, 17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2.02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pStyle w:val="ListParagraph"/>
              <w:spacing w:after="0" w:line="240" w:lineRule="auto"/>
              <w:ind w:left="45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lU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21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030.3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85.952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6, 4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, 53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2.3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5.19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lV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22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012.80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20.301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, 4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, 54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0.4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.78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lW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23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813.18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08.367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8, 3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, 31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5.2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.21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mA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27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95.9133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, 20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5.53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mB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28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159.69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89.104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9, 4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, 45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1.5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2.5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mC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29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504.27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82.438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, 4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, 29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9.1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2.03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mD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30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5892.6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235.415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8, 12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, 89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69.49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6.27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mE2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31 type B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8746.15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541.646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, 5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, 33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4.4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2.96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mF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32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8620.99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736.098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, 10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, 11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7.59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.07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mG1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33 1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533.972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, 34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7.14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rpmJ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50S ribosomal protein  L36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205.41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36.766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, 10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, 14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6.3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0.53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       1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epC</w:t>
            </w:r>
          </w:p>
        </w:tc>
        <w:tc>
          <w:tcPr>
            <w:tcW w:w="2410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Aminopeptidase C</w:t>
            </w:r>
          </w:p>
        </w:tc>
        <w:tc>
          <w:tcPr>
            <w:tcW w:w="499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6.7645</w:t>
            </w:r>
          </w:p>
        </w:tc>
        <w:tc>
          <w:tcPr>
            <w:tcW w:w="463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, 26</w:t>
            </w:r>
          </w:p>
        </w:tc>
        <w:tc>
          <w:tcPr>
            <w:tcW w:w="516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.71</w:t>
            </w:r>
          </w:p>
        </w:tc>
        <w:tc>
          <w:tcPr>
            <w:tcW w:w="518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epN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Aminopeptidase N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39.39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2.6772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4, 35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, 13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9.3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08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argS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 xml:space="preserve">Arginyl-tRNA synthetase 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87.349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420.1981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, 2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12, 39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.4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29.61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pV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Dipeptid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9.2519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, 13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14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pStyle w:val="ListParagraph"/>
              <w:spacing w:after="0" w:line="240" w:lineRule="auto"/>
              <w:ind w:left="45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fusA</w:t>
            </w:r>
          </w:p>
        </w:tc>
        <w:tc>
          <w:tcPr>
            <w:tcW w:w="2410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Elongation factor G</w:t>
            </w:r>
          </w:p>
        </w:tc>
        <w:tc>
          <w:tcPr>
            <w:tcW w:w="499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314.489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23.685</w:t>
            </w:r>
          </w:p>
        </w:tc>
        <w:tc>
          <w:tcPr>
            <w:tcW w:w="463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2, 155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, 158</w:t>
            </w:r>
          </w:p>
        </w:tc>
        <w:tc>
          <w:tcPr>
            <w:tcW w:w="516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41.89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.65</w:t>
            </w:r>
          </w:p>
        </w:tc>
        <w:tc>
          <w:tcPr>
            <w:tcW w:w="518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efp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Elongation factor P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7.6273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, 25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.59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tsf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Elongation factor Ts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630.04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60.844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5, 9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, 89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9.4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.6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tuf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Elongation factor Tu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8900.7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021.71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1, 28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5, 284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2.0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9.62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ileS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Isoleucyl-tRNA synthetase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60.9346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9, 23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epT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Peptidase T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4.2384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, 20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96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piB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Peptidyl-prolyl cis-trans isomerase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15.9875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0.4594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, 19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, 22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3.1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3.47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heT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Phenylalanyl-tRNA synthetase beta chain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1.4441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, 15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.4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epQ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Proline dipeptidase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55.935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9.2688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, 1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, 36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9.89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.83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epO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Prolidase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6.89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, 32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.51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frr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Ribosome recycling factor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257.47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68.146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6, 25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, 37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8.3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8.65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serS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Seryl-tRNA synthetase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01.329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1.6891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0, 2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, 16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5.8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.53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thrS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Threonyl-tRNA synthetase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52.6513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6, 21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0.53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infA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initiation factor IF-1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5.7959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, 11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.67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tyrS</w:t>
            </w:r>
          </w:p>
        </w:tc>
        <w:tc>
          <w:tcPr>
            <w:tcW w:w="2410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Tyrosyl-tRNA synthetase</w:t>
            </w:r>
          </w:p>
        </w:tc>
        <w:tc>
          <w:tcPr>
            <w:tcW w:w="499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31.0451</w:t>
            </w:r>
          </w:p>
        </w:tc>
        <w:tc>
          <w:tcPr>
            <w:tcW w:w="463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3, 27</w:t>
            </w:r>
          </w:p>
        </w:tc>
        <w:tc>
          <w:tcPr>
            <w:tcW w:w="516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1.46</w:t>
            </w:r>
          </w:p>
        </w:tc>
        <w:tc>
          <w:tcPr>
            <w:tcW w:w="518" w:type="pct"/>
            <w:tcBorders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LACR_1813</w:t>
            </w:r>
          </w:p>
        </w:tc>
        <w:tc>
          <w:tcPr>
            <w:tcW w:w="2410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Xaa-Pro aminopeptidase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9.5197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, 30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.41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ms-MY"/>
              </w:rPr>
              <w:t>Transport and Binding Proteins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ptsl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Phosphoenolpyruvate protein phosphotransferase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492.7552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0.1151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1, 53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, 58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1.91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.74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10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Maltose ABC transporter substrate binding protein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1.6267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, 36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.47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ms-MY"/>
              </w:rPr>
              <w:t>Other Categories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clpB</w:t>
            </w:r>
          </w:p>
        </w:tc>
        <w:tc>
          <w:tcPr>
            <w:tcW w:w="2410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ClpB protein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6.552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, 46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.5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D45D3B" w:rsidRPr="006D0608" w:rsidTr="002004F5">
        <w:trPr>
          <w:trHeight w:val="274"/>
          <w:jc w:val="center"/>
        </w:trPr>
        <w:tc>
          <w:tcPr>
            <w:tcW w:w="593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cspE</w:t>
            </w:r>
          </w:p>
        </w:tc>
        <w:tc>
          <w:tcPr>
            <w:tcW w:w="2410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Cold shock protein E</w:t>
            </w:r>
          </w:p>
        </w:tc>
        <w:tc>
          <w:tcPr>
            <w:tcW w:w="499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6208.64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910.865</w:t>
            </w:r>
          </w:p>
        </w:tc>
        <w:tc>
          <w:tcPr>
            <w:tcW w:w="463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, 49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, 35</w:t>
            </w:r>
          </w:p>
        </w:tc>
        <w:tc>
          <w:tcPr>
            <w:tcW w:w="516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8.46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.46</w:t>
            </w:r>
          </w:p>
        </w:tc>
        <w:tc>
          <w:tcPr>
            <w:tcW w:w="518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pE</w:t>
            </w:r>
          </w:p>
        </w:tc>
        <w:tc>
          <w:tcPr>
            <w:tcW w:w="2410" w:type="pct"/>
            <w:tcBorders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Stress response protein E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98.0949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, 9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7.32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ms-MY"/>
              </w:rPr>
              <w:t>Hypothetical Proteins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yhjA</w:t>
            </w:r>
          </w:p>
        </w:tc>
        <w:tc>
          <w:tcPr>
            <w:tcW w:w="2410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General stress protein, CsbD superfamily</w:t>
            </w:r>
          </w:p>
        </w:tc>
        <w:tc>
          <w:tcPr>
            <w:tcW w:w="499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28.877</w:t>
            </w:r>
          </w:p>
        </w:tc>
        <w:tc>
          <w:tcPr>
            <w:tcW w:w="463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, 34</w:t>
            </w:r>
          </w:p>
        </w:tc>
        <w:tc>
          <w:tcPr>
            <w:tcW w:w="516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.24</w:t>
            </w:r>
          </w:p>
        </w:tc>
        <w:tc>
          <w:tcPr>
            <w:tcW w:w="518" w:type="pct"/>
            <w:tcBorders>
              <w:top w:val="nil"/>
            </w:tcBorders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ytjD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Nitroreductase family protein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5.2552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, 17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37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llmg_1773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Putative uncharacterized protein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5686.698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28.877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7, 47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, 34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9.24,</w:t>
            </w:r>
          </w:p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.24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ind w:left="9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llmg_2049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Putative uncharacterized protein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278.6473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, 14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31.58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SA8A11-2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sz w:val="24"/>
                <w:szCs w:val="24"/>
              </w:rPr>
              <w:t>SA8A11-2 protein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1.7025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, 15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.69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6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</w:t>
            </w:r>
          </w:p>
        </w:tc>
      </w:tr>
      <w:tr w:rsidR="00D45D3B" w:rsidRPr="006D0608" w:rsidTr="006D1C6B">
        <w:trPr>
          <w:trHeight w:val="274"/>
          <w:jc w:val="center"/>
        </w:trPr>
        <w:tc>
          <w:tcPr>
            <w:tcW w:w="59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LACR_1462</w:t>
            </w:r>
          </w:p>
        </w:tc>
        <w:tc>
          <w:tcPr>
            <w:tcW w:w="2410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 xml:space="preserve">UDP-glucose pyrophosphorylase </w:t>
            </w:r>
          </w:p>
        </w:tc>
        <w:tc>
          <w:tcPr>
            <w:tcW w:w="499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254.0043</w:t>
            </w:r>
          </w:p>
        </w:tc>
        <w:tc>
          <w:tcPr>
            <w:tcW w:w="463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2, 10</w:t>
            </w:r>
          </w:p>
        </w:tc>
        <w:tc>
          <w:tcPr>
            <w:tcW w:w="516" w:type="pct"/>
          </w:tcPr>
          <w:p w:rsidR="00D45D3B" w:rsidRPr="006D0608" w:rsidRDefault="00D45D3B" w:rsidP="006D1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7.67</w:t>
            </w:r>
          </w:p>
        </w:tc>
        <w:tc>
          <w:tcPr>
            <w:tcW w:w="518" w:type="pct"/>
          </w:tcPr>
          <w:p w:rsidR="00D45D3B" w:rsidRPr="006D0608" w:rsidRDefault="00D45D3B" w:rsidP="006D1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</w:pPr>
            <w:r w:rsidRPr="006D0608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2</w:t>
            </w:r>
          </w:p>
        </w:tc>
      </w:tr>
    </w:tbl>
    <w:p w:rsidR="00D45D3B" w:rsidRPr="006D0608" w:rsidRDefault="00D45D3B" w:rsidP="00D45D3B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  <w:lang w:val="ms-MY"/>
        </w:rPr>
      </w:pPr>
    </w:p>
    <w:p w:rsidR="00734DA2" w:rsidRPr="006D0608" w:rsidRDefault="003B09B7" w:rsidP="003B09B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0608">
        <w:rPr>
          <w:rFonts w:ascii="Times New Roman" w:hAnsi="Times New Roman" w:cs="Times New Roman"/>
          <w:sz w:val="24"/>
          <w:szCs w:val="24"/>
        </w:rPr>
        <w:t>*The PLGS score, the number of peptides and</w:t>
      </w:r>
      <w:r w:rsidR="00734DA2" w:rsidRPr="006D0608">
        <w:rPr>
          <w:rFonts w:ascii="Times New Roman" w:hAnsi="Times New Roman" w:cs="Times New Roman"/>
          <w:sz w:val="24"/>
          <w:szCs w:val="24"/>
        </w:rPr>
        <w:t xml:space="preserve"> </w:t>
      </w:r>
      <w:r w:rsidRPr="006D0608">
        <w:rPr>
          <w:rFonts w:ascii="Times New Roman" w:hAnsi="Times New Roman" w:cs="Times New Roman"/>
          <w:sz w:val="24"/>
          <w:szCs w:val="24"/>
        </w:rPr>
        <w:t xml:space="preserve">the </w:t>
      </w:r>
      <w:r w:rsidR="00734DA2" w:rsidRPr="006D0608">
        <w:rPr>
          <w:rFonts w:ascii="Times New Roman" w:hAnsi="Times New Roman" w:cs="Times New Roman"/>
          <w:sz w:val="24"/>
          <w:szCs w:val="24"/>
        </w:rPr>
        <w:t xml:space="preserve">protein coverage </w:t>
      </w:r>
      <w:r w:rsidRPr="006D0608">
        <w:rPr>
          <w:rFonts w:ascii="Times New Roman" w:hAnsi="Times New Roman" w:cs="Times New Roman"/>
          <w:sz w:val="24"/>
          <w:szCs w:val="24"/>
        </w:rPr>
        <w:t xml:space="preserve">correspond to the best LC-MS/MS acquisition among triplicates. </w:t>
      </w:r>
      <w:r w:rsidRPr="006D0608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6D0608">
        <w:rPr>
          <w:rFonts w:ascii="Times New Roman" w:hAnsi="Times New Roman" w:cs="Times New Roman"/>
          <w:sz w:val="24"/>
          <w:szCs w:val="24"/>
        </w:rPr>
        <w:t xml:space="preserve">indicates the proteome identified in the mid-exponential phase and </w:t>
      </w:r>
      <w:r w:rsidRPr="006D060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b </w:t>
      </w:r>
      <w:r w:rsidRPr="006D0608">
        <w:rPr>
          <w:rFonts w:ascii="Times New Roman" w:hAnsi="Times New Roman" w:cs="Times New Roman"/>
          <w:sz w:val="24"/>
          <w:szCs w:val="24"/>
        </w:rPr>
        <w:t xml:space="preserve">indicates the proteome identified in the </w:t>
      </w:r>
      <w:r w:rsidR="00973B26">
        <w:rPr>
          <w:rFonts w:ascii="Times New Roman" w:hAnsi="Times New Roman" w:cs="Times New Roman"/>
          <w:sz w:val="24"/>
          <w:szCs w:val="24"/>
        </w:rPr>
        <w:t xml:space="preserve">early </w:t>
      </w:r>
      <w:r w:rsidR="00D96187" w:rsidRPr="006D0608">
        <w:rPr>
          <w:rFonts w:ascii="Times New Roman" w:hAnsi="Times New Roman" w:cs="Times New Roman"/>
          <w:sz w:val="24"/>
          <w:szCs w:val="24"/>
        </w:rPr>
        <w:t>stationary</w:t>
      </w:r>
      <w:r w:rsidRPr="006D0608">
        <w:rPr>
          <w:rFonts w:ascii="Times New Roman" w:hAnsi="Times New Roman" w:cs="Times New Roman"/>
          <w:sz w:val="24"/>
          <w:szCs w:val="24"/>
        </w:rPr>
        <w:t xml:space="preserve"> phase. </w:t>
      </w:r>
      <w:r w:rsidR="003873BB" w:rsidRPr="006D0608">
        <w:rPr>
          <w:rFonts w:ascii="Times New Roman" w:hAnsi="Times New Roman" w:cs="Times New Roman"/>
          <w:sz w:val="24"/>
          <w:szCs w:val="24"/>
        </w:rPr>
        <w:t xml:space="preserve">For the number of peptides, </w:t>
      </w:r>
      <w:r w:rsidR="003873BB" w:rsidRPr="006D0608">
        <w:rPr>
          <w:rFonts w:ascii="Times New Roman" w:hAnsi="Times New Roman" w:cs="Times New Roman"/>
          <w:b/>
          <w:sz w:val="24"/>
          <w:szCs w:val="24"/>
        </w:rPr>
        <w:t>a/</w:t>
      </w:r>
      <w:r w:rsidR="003873BB" w:rsidRPr="006D0608">
        <w:rPr>
          <w:rFonts w:ascii="Times New Roman" w:hAnsi="Times New Roman" w:cs="Times New Roman"/>
          <w:b/>
          <w:color w:val="FF0000"/>
          <w:sz w:val="24"/>
          <w:szCs w:val="24"/>
        </w:rPr>
        <w:t>b</w:t>
      </w:r>
      <w:r w:rsidR="003873BB" w:rsidRPr="006D060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3873BB" w:rsidRPr="006D06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73BB" w:rsidRPr="006D0608">
        <w:rPr>
          <w:rFonts w:ascii="Times New Roman" w:hAnsi="Times New Roman" w:cs="Times New Roman"/>
          <w:sz w:val="24"/>
          <w:szCs w:val="24"/>
        </w:rPr>
        <w:t>and</w:t>
      </w:r>
      <w:r w:rsidR="003873BB" w:rsidRPr="006D0608">
        <w:rPr>
          <w:rFonts w:ascii="Times New Roman" w:hAnsi="Times New Roman" w:cs="Times New Roman"/>
          <w:b/>
          <w:sz w:val="24"/>
          <w:szCs w:val="24"/>
        </w:rPr>
        <w:t xml:space="preserve"> a/</w:t>
      </w:r>
      <w:r w:rsidR="003873BB" w:rsidRPr="006D0608">
        <w:rPr>
          <w:rFonts w:ascii="Times New Roman" w:hAnsi="Times New Roman" w:cs="Times New Roman"/>
          <w:b/>
          <w:color w:val="FF0000"/>
          <w:sz w:val="24"/>
          <w:szCs w:val="24"/>
        </w:rPr>
        <w:t>b</w:t>
      </w:r>
      <w:r w:rsidR="003873BB" w:rsidRPr="006D0608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3873BB" w:rsidRPr="006D06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73BB" w:rsidRPr="006D0608">
        <w:rPr>
          <w:rFonts w:ascii="Times New Roman" w:hAnsi="Times New Roman" w:cs="Times New Roman"/>
          <w:sz w:val="24"/>
          <w:szCs w:val="24"/>
        </w:rPr>
        <w:t>indicate the number of matched peptides per protein and the number of matched fragment</w:t>
      </w:r>
      <w:r w:rsidR="00142F2B" w:rsidRPr="006D0608">
        <w:rPr>
          <w:rFonts w:ascii="Times New Roman" w:hAnsi="Times New Roman" w:cs="Times New Roman"/>
          <w:sz w:val="24"/>
          <w:szCs w:val="24"/>
        </w:rPr>
        <w:t>s</w:t>
      </w:r>
      <w:r w:rsidR="003873BB" w:rsidRPr="006D0608">
        <w:rPr>
          <w:rFonts w:ascii="Times New Roman" w:hAnsi="Times New Roman" w:cs="Times New Roman"/>
          <w:sz w:val="24"/>
          <w:szCs w:val="24"/>
        </w:rPr>
        <w:t xml:space="preserve"> per protein respectively. </w:t>
      </w:r>
      <w:r w:rsidRPr="006D0608">
        <w:rPr>
          <w:rFonts w:ascii="Times New Roman" w:hAnsi="Times New Roman" w:cs="Times New Roman"/>
          <w:sz w:val="24"/>
          <w:szCs w:val="24"/>
        </w:rPr>
        <w:t>The protein identification was manually validated for protein</w:t>
      </w:r>
      <w:r w:rsidR="00D96187" w:rsidRPr="006D0608">
        <w:rPr>
          <w:rFonts w:ascii="Times New Roman" w:hAnsi="Times New Roman" w:cs="Times New Roman"/>
          <w:sz w:val="24"/>
          <w:szCs w:val="24"/>
        </w:rPr>
        <w:t>s</w:t>
      </w:r>
      <w:r w:rsidRPr="006D0608">
        <w:rPr>
          <w:rFonts w:ascii="Times New Roman" w:hAnsi="Times New Roman" w:cs="Times New Roman"/>
          <w:sz w:val="24"/>
          <w:szCs w:val="24"/>
        </w:rPr>
        <w:t xml:space="preserve"> with PLGS score below 200.</w:t>
      </w:r>
    </w:p>
    <w:p w:rsidR="003B09B7" w:rsidRPr="006D0608" w:rsidRDefault="003B09B7" w:rsidP="003B09B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D45D3B" w:rsidRPr="006D0608" w:rsidRDefault="00D45D3B" w:rsidP="00D45D3B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:rsidR="00D45D3B" w:rsidRPr="006D0608" w:rsidRDefault="00D45D3B" w:rsidP="00D45D3B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  <w:lang w:val="ms-MY"/>
        </w:rPr>
      </w:pPr>
    </w:p>
    <w:p w:rsidR="00D45D3B" w:rsidRPr="006D0608" w:rsidRDefault="00D45D3B" w:rsidP="00D45D3B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  <w:lang w:val="ms-MY"/>
        </w:rPr>
      </w:pPr>
    </w:p>
    <w:p w:rsidR="00D45D3B" w:rsidRPr="006D0608" w:rsidRDefault="00D45D3B" w:rsidP="00D45D3B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  <w:lang w:val="ms-MY"/>
        </w:rPr>
      </w:pPr>
    </w:p>
    <w:p w:rsidR="00D45D3B" w:rsidRPr="006D0608" w:rsidRDefault="00D45D3B" w:rsidP="00D45D3B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  <w:lang w:val="ms-MY"/>
        </w:rPr>
      </w:pPr>
    </w:p>
    <w:p w:rsidR="00D45D3B" w:rsidRPr="006D0608" w:rsidRDefault="00D45D3B" w:rsidP="00D45D3B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  <w:lang w:val="ms-MY"/>
        </w:rPr>
      </w:pPr>
    </w:p>
    <w:p w:rsidR="00D45D3B" w:rsidRPr="006D0608" w:rsidRDefault="00D45D3B" w:rsidP="00D45D3B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  <w:lang w:val="ms-MY"/>
        </w:rPr>
      </w:pPr>
    </w:p>
    <w:p w:rsidR="00A56DBB" w:rsidRPr="006D0608" w:rsidRDefault="00A56DBB" w:rsidP="00D45D3B">
      <w:pPr>
        <w:spacing w:after="0"/>
        <w:rPr>
          <w:rFonts w:ascii="Times New Roman" w:hAnsi="Times New Roman" w:cs="Times New Roman"/>
          <w:sz w:val="24"/>
          <w:szCs w:val="24"/>
          <w:lang w:val="ms-MY"/>
        </w:rPr>
      </w:pPr>
    </w:p>
    <w:p w:rsidR="00D45D3B" w:rsidRPr="006D0608" w:rsidRDefault="00D45D3B" w:rsidP="00D45D3B">
      <w:pPr>
        <w:spacing w:after="0"/>
        <w:rPr>
          <w:rFonts w:ascii="Times New Roman" w:hAnsi="Times New Roman" w:cs="Times New Roman"/>
          <w:sz w:val="24"/>
          <w:szCs w:val="24"/>
          <w:lang w:val="ms-MY"/>
        </w:rPr>
      </w:pPr>
    </w:p>
    <w:sectPr w:rsidR="00D45D3B" w:rsidRPr="006D0608" w:rsidSect="00D45D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3D25B2"/>
    <w:multiLevelType w:val="hybridMultilevel"/>
    <w:tmpl w:val="186C60A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D3B"/>
    <w:rsid w:val="000B573B"/>
    <w:rsid w:val="00142F2B"/>
    <w:rsid w:val="00147189"/>
    <w:rsid w:val="002004F5"/>
    <w:rsid w:val="00201A3D"/>
    <w:rsid w:val="003873BB"/>
    <w:rsid w:val="003932E3"/>
    <w:rsid w:val="003B09B7"/>
    <w:rsid w:val="0046333F"/>
    <w:rsid w:val="006D0608"/>
    <w:rsid w:val="006D1C6B"/>
    <w:rsid w:val="006E1C09"/>
    <w:rsid w:val="00734DA2"/>
    <w:rsid w:val="00973B26"/>
    <w:rsid w:val="00990D5A"/>
    <w:rsid w:val="00A56DBB"/>
    <w:rsid w:val="00AB67F8"/>
    <w:rsid w:val="00C605A6"/>
    <w:rsid w:val="00D45D3B"/>
    <w:rsid w:val="00D96187"/>
    <w:rsid w:val="00E64C7B"/>
    <w:rsid w:val="00F44F13"/>
    <w:rsid w:val="00F86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D3B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D3B"/>
    <w:pPr>
      <w:spacing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45D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D3B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D3B"/>
    <w:pPr>
      <w:spacing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45D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91</Words>
  <Characters>964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</dc:creator>
  <cp:lastModifiedBy>munir</cp:lastModifiedBy>
  <cp:revision>2</cp:revision>
  <dcterms:created xsi:type="dcterms:W3CDTF">2014-02-14T23:40:00Z</dcterms:created>
  <dcterms:modified xsi:type="dcterms:W3CDTF">2014-02-14T23:40:00Z</dcterms:modified>
</cp:coreProperties>
</file>